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BBC14" w14:textId="28ED06E6" w:rsidR="00EB5474" w:rsidRPr="00460F5D" w:rsidRDefault="00A70B35" w:rsidP="00EB547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EB5474" w:rsidRPr="00460F5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Figure 1 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(A-B) The knockout efficiency of ALKBH5 using CRISPR/Cas9 was evaluated by </w:t>
      </w:r>
      <w:proofErr w:type="spellStart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>-PCR (A) and western blot assay (B). Representative</w:t>
      </w:r>
      <w:r w:rsidR="00EB5474" w:rsidRPr="00460F5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immunohistochemical staining images of FOXP3 and Ly6G in the tumor after transplantation of ALKBH5-NC and ALKBH5-KO GL261 cells on day 28. (C-D)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Representative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immunohistochemical staining images of ALKBH5 in glioma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patients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(C), including primary and recurrent glioma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patients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(D). (E) Kaplan-Meier overall survival curves according to high and low ALKBH5 expression from the TCGA database. (F, G) Kaplan-Meier overall survival curves according to high and low ALKBH5 expression in primary glioma patients (F) or recurrent glioma patients (G) from the CCGA database. Scale bar = 60μm. Data are presented as mean ± SD. </w:t>
      </w:r>
      <w:r w:rsidR="00EB5474" w:rsidRPr="00460F5D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p &lt; 0.001.       </w:t>
      </w:r>
      <w:r w:rsidR="00EB5474" w:rsidRPr="00460F5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25DAFCCC" w14:textId="204F7A67" w:rsidR="00EB5474" w:rsidRPr="00AE70B4" w:rsidRDefault="00A70B35" w:rsidP="00EB547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460F5D">
        <w:rPr>
          <w:rFonts w:ascii="Times New Roman" w:hAnsi="Times New Roman" w:cs="Times New Roman"/>
          <w:b/>
          <w:bCs/>
          <w:color w:val="000000" w:themeColor="text1"/>
          <w:sz w:val="24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EB5474" w:rsidRPr="00460F5D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(A-B) The knockdown efficiency of ZDHHC3 using CRISPR/Cas9 was evaluated by </w:t>
      </w:r>
      <w:proofErr w:type="spellStart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-PCR (A) and western blot assay (B). (C) Expression of ZDHHC3 in GBM (WHO IV grade glioma) and LGG (WHO II or III grade glioma) from TCGA and </w:t>
      </w:r>
      <w:proofErr w:type="spellStart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>GTEx</w:t>
      </w:r>
      <w:proofErr w:type="spellEnd"/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database. (D) Kaplan-Meier overall survival curves according to high and low ZDHHC3 expression from the TCGA database. (E-F)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Representative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immunohistochemical staining images of ZDHHC3 in glioma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patients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(E), including primary and recurrent glioma </w:t>
      </w:r>
      <w:r w:rsidR="00EB5474" w:rsidRPr="00460F5D">
        <w:rPr>
          <w:rFonts w:ascii="Times New Roman" w:hAnsi="Times New Roman" w:cs="Times New Roman" w:hint="eastAsia"/>
          <w:color w:val="000000" w:themeColor="text1"/>
          <w:sz w:val="24"/>
        </w:rPr>
        <w:t>patients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 xml:space="preserve"> (F). Scale bar = 60μm. Data are presented as mean ± SD. </w:t>
      </w:r>
      <w:r w:rsidR="00EB5474" w:rsidRPr="00460F5D">
        <w:rPr>
          <w:rFonts w:ascii="Times New Roman" w:hAnsi="Times New Roman" w:cs="Times New Roman"/>
          <w:color w:val="000000" w:themeColor="text1"/>
          <w:sz w:val="24"/>
          <w:vertAlign w:val="superscript"/>
        </w:rPr>
        <w:t>***</w:t>
      </w:r>
      <w:r w:rsidR="00EB5474" w:rsidRPr="00460F5D">
        <w:rPr>
          <w:rFonts w:ascii="Times New Roman" w:hAnsi="Times New Roman" w:cs="Times New Roman"/>
          <w:color w:val="000000" w:themeColor="text1"/>
          <w:sz w:val="24"/>
        </w:rPr>
        <w:t>p &lt; 0.001.</w:t>
      </w:r>
      <w:r w:rsidR="00EB5474" w:rsidRPr="00AE70B4">
        <w:rPr>
          <w:rFonts w:ascii="Times New Roman" w:hAnsi="Times New Roman" w:cs="Times New Roman"/>
          <w:color w:val="000000" w:themeColor="text1"/>
          <w:sz w:val="24"/>
        </w:rPr>
        <w:t xml:space="preserve">       </w:t>
      </w:r>
      <w:r w:rsidR="00EB5474" w:rsidRPr="00AE70B4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6D8B644B" w14:textId="77777777" w:rsidR="001058C0" w:rsidRDefault="001058C0"/>
    <w:sectPr w:rsidR="001058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79"/>
    <w:rsid w:val="001058C0"/>
    <w:rsid w:val="00931279"/>
    <w:rsid w:val="00A70B35"/>
    <w:rsid w:val="00EB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85BE4"/>
  <w15:chartTrackingRefBased/>
  <w15:docId w15:val="{DCB236AD-1544-451F-BFB8-4E10979D7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74"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bo Xu</dc:creator>
  <cp:keywords/>
  <dc:description/>
  <cp:lastModifiedBy>Ningbo Xu</cp:lastModifiedBy>
  <cp:revision>3</cp:revision>
  <dcterms:created xsi:type="dcterms:W3CDTF">2022-11-02T09:14:00Z</dcterms:created>
  <dcterms:modified xsi:type="dcterms:W3CDTF">2022-11-02T09:32:00Z</dcterms:modified>
</cp:coreProperties>
</file>